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03DD8" w14:textId="77777777" w:rsidR="003547F0" w:rsidRPr="009767AD" w:rsidRDefault="003547F0" w:rsidP="000B4C4A">
      <w:pPr>
        <w:pStyle w:val="Kop2"/>
        <w:jc w:val="center"/>
        <w:rPr>
          <w:rFonts w:ascii="Times New Roman" w:hAnsi="Times New Roman" w:cs="Times New Roman"/>
          <w:b w:val="0"/>
          <w:bCs w:val="0"/>
          <w:i/>
          <w:iCs/>
          <w:sz w:val="32"/>
          <w:szCs w:val="32"/>
        </w:rPr>
      </w:pPr>
      <w:r w:rsidRPr="009767AD">
        <w:rPr>
          <w:rFonts w:ascii="Times New Roman" w:hAnsi="Times New Roman" w:cs="Times New Roman"/>
          <w:b w:val="0"/>
          <w:bCs w:val="0"/>
          <w:i/>
          <w:iCs/>
          <w:sz w:val="32"/>
          <w:szCs w:val="32"/>
        </w:rPr>
        <w:t>Supplementary material</w:t>
      </w:r>
    </w:p>
    <w:p w14:paraId="16A1776A" w14:textId="77777777" w:rsidR="003547F0" w:rsidRPr="000B4C4A" w:rsidRDefault="003547F0" w:rsidP="003547F0">
      <w:pPr>
        <w:spacing w:after="0" w:line="360" w:lineRule="auto"/>
        <w:ind w:left="708"/>
        <w:rPr>
          <w:rFonts w:ascii="Times New Roman" w:hAnsi="Times New Roman" w:cs="Times New Roman"/>
        </w:rPr>
      </w:pPr>
      <w:r w:rsidRPr="000B4C4A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1A02DE3D" wp14:editId="7B148B7F">
            <wp:simplePos x="0" y="0"/>
            <wp:positionH relativeFrom="column">
              <wp:posOffset>80645</wp:posOffset>
            </wp:positionH>
            <wp:positionV relativeFrom="paragraph">
              <wp:posOffset>87630</wp:posOffset>
            </wp:positionV>
            <wp:extent cx="4490720" cy="3589020"/>
            <wp:effectExtent l="0" t="0" r="5080" b="0"/>
            <wp:wrapTopAndBottom/>
            <wp:docPr id="3" name="Afbeelding 3" descr="Afbeelding met plei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plei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72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4C4A">
        <w:rPr>
          <w:rFonts w:ascii="Times New Roman" w:hAnsi="Times New Roman" w:cs="Times New Roman"/>
        </w:rPr>
        <w:t xml:space="preserve">Supplementary figure 1: </w:t>
      </w:r>
      <w:proofErr w:type="spellStart"/>
      <w:r w:rsidRPr="000B4C4A">
        <w:rPr>
          <w:rFonts w:ascii="Times New Roman" w:hAnsi="Times New Roman" w:cs="Times New Roman"/>
        </w:rPr>
        <w:t>Screeplot</w:t>
      </w:r>
      <w:proofErr w:type="spellEnd"/>
      <w:r w:rsidRPr="000B4C4A">
        <w:rPr>
          <w:rFonts w:ascii="Times New Roman" w:hAnsi="Times New Roman" w:cs="Times New Roman"/>
        </w:rPr>
        <w:t xml:space="preserve"> showing the eigenvalues of each </w:t>
      </w:r>
    </w:p>
    <w:p w14:paraId="4B6EDF5F" w14:textId="77777777" w:rsidR="003547F0" w:rsidRPr="000B4C4A" w:rsidRDefault="003547F0" w:rsidP="003547F0">
      <w:pPr>
        <w:spacing w:after="0" w:line="360" w:lineRule="auto"/>
        <w:ind w:left="708"/>
        <w:rPr>
          <w:rFonts w:ascii="Times New Roman" w:hAnsi="Times New Roman" w:cs="Times New Roman"/>
        </w:rPr>
      </w:pPr>
      <w:r w:rsidRPr="000B4C4A">
        <w:rPr>
          <w:rFonts w:ascii="Times New Roman" w:hAnsi="Times New Roman" w:cs="Times New Roman"/>
        </w:rPr>
        <w:t>component of the principal component analysis in PD subjects.</w:t>
      </w:r>
    </w:p>
    <w:p w14:paraId="777C0C63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</w:rPr>
      </w:pPr>
    </w:p>
    <w:p w14:paraId="6CF419BD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</w:rPr>
      </w:pPr>
    </w:p>
    <w:p w14:paraId="6B8C5787" w14:textId="77777777" w:rsidR="003547F0" w:rsidRPr="000B4C4A" w:rsidRDefault="003547F0" w:rsidP="003547F0">
      <w:pPr>
        <w:spacing w:line="360" w:lineRule="auto"/>
        <w:rPr>
          <w:rFonts w:ascii="Times New Roman" w:hAnsi="Times New Roman" w:cs="Times New Roman"/>
        </w:rPr>
      </w:pPr>
      <w:r w:rsidRPr="000B4C4A">
        <w:rPr>
          <w:rFonts w:ascii="Times New Roman" w:hAnsi="Times New Roman" w:cs="Times New Roman"/>
        </w:rPr>
        <w:br w:type="page"/>
      </w:r>
    </w:p>
    <w:tbl>
      <w:tblPr>
        <w:tblW w:w="8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960"/>
        <w:gridCol w:w="960"/>
        <w:gridCol w:w="960"/>
        <w:gridCol w:w="960"/>
        <w:gridCol w:w="960"/>
        <w:gridCol w:w="960"/>
        <w:gridCol w:w="960"/>
      </w:tblGrid>
      <w:tr w:rsidR="003547F0" w:rsidRPr="000B4C4A" w14:paraId="56AFF62C" w14:textId="77777777" w:rsidTr="00722344">
        <w:trPr>
          <w:trHeight w:val="288"/>
        </w:trPr>
        <w:tc>
          <w:tcPr>
            <w:tcW w:w="85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B73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B4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Supplementary table 1: Loading factors for each of the seven main principal components in PD</w:t>
            </w:r>
          </w:p>
        </w:tc>
      </w:tr>
      <w:tr w:rsidR="003547F0" w:rsidRPr="000B4C4A" w14:paraId="108A31DE" w14:textId="77777777" w:rsidTr="00722344">
        <w:trPr>
          <w:trHeight w:val="288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3E8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7A6FC7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Componen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0ED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</w:tr>
      <w:tr w:rsidR="003547F0" w:rsidRPr="000B4C4A" w14:paraId="5DD63912" w14:textId="77777777" w:rsidTr="0072234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0A7D59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A91D8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79F2F2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A01D5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D53301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12730C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D46A5A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00D41C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3547F0" w:rsidRPr="000B4C4A" w14:paraId="478F08C6" w14:textId="77777777" w:rsidTr="0072234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4D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ricalcarine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E23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8FCD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AC4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DFA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6407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5036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07A4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3547F0" w:rsidRPr="000B4C4A" w14:paraId="11BFF6D7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062D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ricalcarine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432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7C98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A8AD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D5BA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2180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39E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85AC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7374C3E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487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une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8CB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11F8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607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BB5C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945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A05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0F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35F4E3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49F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f_par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1AC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E01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5DB9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6152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68F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DDC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6B4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F48703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77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f_par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12A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CEEF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EA3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75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C6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3D51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283D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9DDBEE7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61F7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uneu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BDA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26E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2BFF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A3C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DF2F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607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7AF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D1A380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644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ngu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F91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1E15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BB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6FEA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2FD6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0BBA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B28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6A8B26E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4C4A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ngu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91F9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FD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D8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4902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ADD7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17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8BFF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127CC4F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2080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t_occ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5EE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53DC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0E46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766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1FC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6067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B4F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083D08B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BA4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t_occ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3B5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D19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798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8B5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3E39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EFC0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7B9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859C762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440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_par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37D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2E9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282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3FD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B186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028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CA6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E33EEA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2EA3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_par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3F1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E24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5D4C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206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9AB6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104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C0A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DF3D305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796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cune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DD0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E9E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326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7A4A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581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613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02CC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2DA95A0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34E2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cuneu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A76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CD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236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71E4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13BB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BF49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A9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EAF0A8F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CC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_banksst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5F5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48D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6F70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F87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0EB8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8D7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04B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07EC915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DB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ramarg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B4C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73D5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9C5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6C32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8D1E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89F7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ACA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8116630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4DD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_banksst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848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29B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64B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DB2F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9CD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AF2E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4DD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44ACB8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9FB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d_temp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DD4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C419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124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3E2A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C98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133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0B27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B76430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EED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form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6A8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39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145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F08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36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CE1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F12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0</w:t>
            </w:r>
          </w:p>
        </w:tc>
      </w:tr>
      <w:tr w:rsidR="003547F0" w:rsidRPr="000B4C4A" w14:paraId="7CEB05C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6145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f_temp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712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F6CB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4F6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1D37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B880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D52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4AA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6</w:t>
            </w:r>
          </w:p>
        </w:tc>
      </w:tr>
      <w:tr w:rsidR="003547F0" w:rsidRPr="000B4C4A" w14:paraId="0855CCB0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12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ramarg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B0C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EE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E23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C31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B1A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4D50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CDEA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A045722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A3BA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d_tem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521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0754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09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1CB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4BE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022C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E19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D6AA5F9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F9C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form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075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726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102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5F6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89B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A427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C6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ABB5792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E079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_temp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064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C4E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4BE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CA98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0019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14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836C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85C7CBD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B7A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ansv_temp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4A8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97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A78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3E99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2AB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2746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90BF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F39A439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241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_tem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87B5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0E7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4DEB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FEE9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CD5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011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B1AA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0BFDB8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E03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ansv_tem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314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BB08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24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9E6F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CFA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1E4E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878D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F957E15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3EE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_mid_fro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151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87EB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ADB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FAC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2575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D91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D09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85E7AF1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D9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utamen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25C6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B91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C100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0B0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4301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6294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DF8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C96DAAC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F1FC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utamen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3FAC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6F2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C9E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9F56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999B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AB4A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6D3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1447A7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FEB9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ate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D403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5C3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BC3B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FAC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873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0568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530F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752215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A7E6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ate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FC2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4CB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DEF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338D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95DD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B5A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1C7F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91F9E6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58D5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ccumben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C76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37A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3C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96D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C9F4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8281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6A90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9D3099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B0F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ccumben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65A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652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96C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4B2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D8F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373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4C5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9B4F99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03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ygdala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4C4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D0A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9FF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32A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F0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89B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1D4F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0A67DDE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76C6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llidum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33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793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916D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AE8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B0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1020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6A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E6428A2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AA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alam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59C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508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46B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E33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6EE8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89AD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7F0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6168FA3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7B85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>Thalamu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824F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201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1294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A7C3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C0C8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9092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12C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833311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676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ygdala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1A0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63C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D8B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58F9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2A92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70A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B84D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9B2B933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760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u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1BE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594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6FF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ACD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DC61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44DB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79F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7D83B1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7AE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ppocampu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6B6D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227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3BFD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4679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5D6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62D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004E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94D3962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34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llidum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E880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A84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15F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6A3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C1F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99A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812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4FEDD03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F4E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sula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AA4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008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9A86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ED5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3F0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613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C6C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0D41A38" w14:textId="77777777" w:rsidTr="003547F0">
        <w:trPr>
          <w:trHeight w:val="28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71A28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sula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74877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7E585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0F051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42881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6B9A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0740B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4A6A1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FCBE4E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FE9C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a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C5CE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99CB8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21FF3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47CC0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6AD81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F2043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987BA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9B17095" w14:textId="77777777" w:rsidTr="003547F0">
        <w:trPr>
          <w:trHeight w:val="288"/>
        </w:trPr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10F1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st_cing_L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BD54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1869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367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EE8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06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1BC6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F1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CBC177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BE0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st_cing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BBD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6B7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DB1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9EAF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3D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A73A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4299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B62C44B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CFE0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acentr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5B0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269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0D4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F52F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F6BB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CB2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1CE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5416151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156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sthmus_cing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0883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19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631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61F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EB9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1D5C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3DA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FCEDB95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F418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sthmus_cing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1E7D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9FA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E29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5D70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62FE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7C7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B768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96D7B23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AAD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428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E64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B25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A1D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4FC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47A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45F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ABB379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9B61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_ant_cing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BA26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1B0D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122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656A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716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013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0DA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E0BFC7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0B4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ecentr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3134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80C2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CB5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10DB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07E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095D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031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950E0F7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14EF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_front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90D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03E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C8E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8E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E61C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A161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E41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2D20770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352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_front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116D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6915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2C96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4D4C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47D4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737E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97A3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EE2F427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438C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stcentr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925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4027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95A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CFC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672F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4C19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E4F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E2B324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46A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rontalpole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16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7C2D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B401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DDC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958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98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770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CFD5241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A9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sorbitali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7A04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D1C5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4E6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602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A6A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BCA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4CEC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C7DAB7D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956A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sorbitali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836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24B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A5A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654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EBA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3B65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B2F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9606D02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8C5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striangulari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B4EA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6472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534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8B1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EE0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98C9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3F3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7BC3EBB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2D73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rontalpole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846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B8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41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E3A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E60A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FBE3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170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141511C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F5CB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t_orb_fro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45E4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969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CFFE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43B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8F5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C5A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CFB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5E5051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9C0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t_orb_fro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A9D8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B1F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DF30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3AC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3D1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0E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A7D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B280C79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85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d_orb_fro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FA55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835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AB70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F6B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3766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588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9D3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B7F0E61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3333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tr_mid_front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3DE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3D6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06F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842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6828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0FC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CB2A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17844B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8B4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d_orb_fro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746A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A4C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32E0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431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ED8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06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4ECA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88CAF3B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1368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emp_pole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05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3CE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EBE5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7C17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64A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25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359E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A9FA377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B73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soperculari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B924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75B7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0FB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D038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CA3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31D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DE4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5318DD4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EB2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striangularis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1CA8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3F7A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1CF7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C85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AA9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76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406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EF9136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D2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f_tem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470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5966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FCD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B442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799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90B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9784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09962FE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AA37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tr_mid_front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1EB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568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94B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281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5103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BCC3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7648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2444FD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88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ahipp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775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B9CD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D12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B6B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69E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3475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4A39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C60B411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B43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_mid_fro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466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C9B5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026F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444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092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38A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0E3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F22A6E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895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stcentr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282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EB2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7EA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67F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28CF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44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1061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96C426F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8E8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BL_GM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DF47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32C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0C2F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3C9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E3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C65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36FF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9361998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D6A0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BL_GM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4FE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539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4999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4633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DB0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195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6674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513B2DA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0922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BL_WM_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44D1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D70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250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6A1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EA4E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4D1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726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290FF0D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137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>CBL_WM_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26FB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9F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7A51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DE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DDC1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60F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879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037102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557B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torhinal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3A21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F02B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7C1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288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EC2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983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FE1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8</w:t>
            </w:r>
          </w:p>
        </w:tc>
      </w:tr>
      <w:tr w:rsidR="003547F0" w:rsidRPr="000B4C4A" w14:paraId="720DE609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3607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emp_pole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925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5CB6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FAC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75B0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BB2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6156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97C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9</w:t>
            </w:r>
          </w:p>
        </w:tc>
      </w:tr>
      <w:tr w:rsidR="003547F0" w:rsidRPr="000B4C4A" w14:paraId="223DBFF6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CB1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ahipp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6FA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4DB5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E8C4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DE6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AE24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18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2E3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36</w:t>
            </w:r>
          </w:p>
        </w:tc>
      </w:tr>
      <w:tr w:rsidR="003547F0" w:rsidRPr="000B4C4A" w14:paraId="155A885F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9FB0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torhinal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6A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B2E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D24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10D7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E6AF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B7E2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270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7</w:t>
            </w:r>
          </w:p>
        </w:tc>
      </w:tr>
      <w:tr w:rsidR="003547F0" w:rsidRPr="000B4C4A" w14:paraId="297E8C0D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60E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rsopercularis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867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BA48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E3A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0C3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300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6CC1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94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458BB67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FAA0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tr_ant_cing_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EB6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27BE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80A3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C836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9CD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30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797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D5B6DD5" w14:textId="77777777" w:rsidTr="00722344">
        <w:trPr>
          <w:trHeight w:val="28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362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tr_ant_cing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914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DDD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1F3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73C3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30C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0024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588B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4990BB7" w14:textId="77777777" w:rsidTr="00722344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79186E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_ant_cing_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54F135F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44AF393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1132C49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63AC342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605AE7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1A7AD56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7559798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</w:tbl>
    <w:p w14:paraId="7E6317C2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  <w:highlight w:val="yellow"/>
        </w:rPr>
      </w:pPr>
    </w:p>
    <w:p w14:paraId="3A937B17" w14:textId="77777777" w:rsidR="003547F0" w:rsidRPr="000B4C4A" w:rsidRDefault="003547F0" w:rsidP="003547F0">
      <w:pPr>
        <w:spacing w:after="200" w:line="360" w:lineRule="auto"/>
        <w:rPr>
          <w:rFonts w:ascii="Times New Roman" w:hAnsi="Times New Roman" w:cs="Times New Roman"/>
          <w:b/>
          <w:highlight w:val="yellow"/>
        </w:rPr>
      </w:pPr>
      <w:r w:rsidRPr="000B4C4A">
        <w:rPr>
          <w:rFonts w:ascii="Times New Roman" w:hAnsi="Times New Roman" w:cs="Times New Roman"/>
          <w:b/>
          <w:highlight w:val="yellow"/>
        </w:rPr>
        <w:br w:type="page"/>
      </w:r>
    </w:p>
    <w:p w14:paraId="46E606E2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01A2EAAA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  <w:r w:rsidRPr="000B4C4A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5E386FF6" wp14:editId="362C0EB4">
            <wp:extent cx="5334000" cy="4270603"/>
            <wp:effectExtent l="0" t="0" r="0" b="0"/>
            <wp:docPr id="1" name="Afbeelding 1" descr="Afbeelding met plei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plei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70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13813" w14:textId="77777777" w:rsidR="003547F0" w:rsidRPr="000B4C4A" w:rsidRDefault="003547F0" w:rsidP="003547F0">
      <w:pPr>
        <w:spacing w:after="0" w:line="360" w:lineRule="auto"/>
        <w:ind w:left="708"/>
        <w:rPr>
          <w:rFonts w:ascii="Times New Roman" w:hAnsi="Times New Roman" w:cs="Times New Roman"/>
        </w:rPr>
      </w:pPr>
      <w:r w:rsidRPr="000B4C4A">
        <w:rPr>
          <w:rFonts w:ascii="Times New Roman" w:hAnsi="Times New Roman" w:cs="Times New Roman"/>
        </w:rPr>
        <w:t xml:space="preserve">Supplementary figure 2: </w:t>
      </w:r>
      <w:proofErr w:type="spellStart"/>
      <w:r w:rsidRPr="000B4C4A">
        <w:rPr>
          <w:rFonts w:ascii="Times New Roman" w:hAnsi="Times New Roman" w:cs="Times New Roman"/>
        </w:rPr>
        <w:t>screeplot</w:t>
      </w:r>
      <w:proofErr w:type="spellEnd"/>
      <w:r w:rsidRPr="000B4C4A">
        <w:rPr>
          <w:rFonts w:ascii="Times New Roman" w:hAnsi="Times New Roman" w:cs="Times New Roman"/>
        </w:rPr>
        <w:t xml:space="preserve"> showing the eigenvalues of each component of </w:t>
      </w:r>
    </w:p>
    <w:p w14:paraId="49A11336" w14:textId="77777777" w:rsidR="003547F0" w:rsidRPr="000B4C4A" w:rsidRDefault="003547F0" w:rsidP="003547F0">
      <w:pPr>
        <w:spacing w:after="0" w:line="360" w:lineRule="auto"/>
        <w:ind w:left="708"/>
        <w:rPr>
          <w:rFonts w:ascii="Times New Roman" w:hAnsi="Times New Roman" w:cs="Times New Roman"/>
        </w:rPr>
      </w:pPr>
      <w:r w:rsidRPr="000B4C4A">
        <w:rPr>
          <w:rFonts w:ascii="Times New Roman" w:hAnsi="Times New Roman" w:cs="Times New Roman"/>
        </w:rPr>
        <w:t>the principal component analysis in HC subjects.</w:t>
      </w:r>
    </w:p>
    <w:p w14:paraId="436AC98C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72C2CBE9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3615917F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747B85AF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41C46E87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27D116DF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1B673D15" w14:textId="77777777" w:rsidR="003547F0" w:rsidRPr="000B4C4A" w:rsidRDefault="003547F0" w:rsidP="003547F0">
      <w:pPr>
        <w:spacing w:after="0" w:line="360" w:lineRule="auto"/>
        <w:rPr>
          <w:rFonts w:ascii="Times New Roman" w:hAnsi="Times New Roman" w:cs="Times New Roman"/>
          <w:b/>
        </w:rPr>
      </w:pPr>
    </w:p>
    <w:p w14:paraId="629F20D3" w14:textId="77777777" w:rsidR="003547F0" w:rsidRPr="000B4C4A" w:rsidRDefault="003547F0" w:rsidP="003547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BB2276" w14:textId="77777777" w:rsidR="003547F0" w:rsidRPr="000B4C4A" w:rsidRDefault="003547F0" w:rsidP="003547F0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B4C4A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3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2"/>
        <w:gridCol w:w="783"/>
        <w:gridCol w:w="783"/>
        <w:gridCol w:w="783"/>
        <w:gridCol w:w="783"/>
        <w:gridCol w:w="783"/>
        <w:gridCol w:w="783"/>
        <w:gridCol w:w="783"/>
      </w:tblGrid>
      <w:tr w:rsidR="003547F0" w:rsidRPr="000B4C4A" w14:paraId="4566D143" w14:textId="77777777" w:rsidTr="00722344">
        <w:trPr>
          <w:trHeight w:val="288"/>
        </w:trPr>
        <w:tc>
          <w:tcPr>
            <w:tcW w:w="934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BA3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B4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Supplementary table 2: Loading factors for each of the seven main principal components of healthy controls</w:t>
            </w:r>
          </w:p>
        </w:tc>
      </w:tr>
      <w:tr w:rsidR="003547F0" w:rsidRPr="000B4C4A" w14:paraId="3A52EC36" w14:textId="77777777" w:rsidTr="00722344">
        <w:trPr>
          <w:trHeight w:val="288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D10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E3A5" w14:textId="77777777" w:rsidR="003547F0" w:rsidRPr="000B4C4A" w:rsidRDefault="003547F0" w:rsidP="007223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omponent</w:t>
            </w:r>
          </w:p>
        </w:tc>
      </w:tr>
      <w:tr w:rsidR="003547F0" w:rsidRPr="000B4C4A" w14:paraId="655B765D" w14:textId="77777777" w:rsidTr="00722344">
        <w:trPr>
          <w:trHeight w:val="300"/>
        </w:trPr>
        <w:tc>
          <w:tcPr>
            <w:tcW w:w="3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A11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egio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E88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DEC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556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2E5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56C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82F3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0EB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3547F0" w:rsidRPr="000B4C4A" w14:paraId="7E0C9322" w14:textId="77777777" w:rsidTr="00722344">
        <w:trPr>
          <w:trHeight w:val="30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B45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superiorparie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0D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AE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CFB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92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0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34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D8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08AE34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85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inferiorparie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2B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4E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C5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4C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9C3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E9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7F7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C614CD0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07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superiorparie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E9D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49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8C4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42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CF8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533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73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A6A67DA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1A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lateraloccipi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4E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01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4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0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50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39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8C3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6CA0A27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02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inferiorparie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5B0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3E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55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13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57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2F4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7D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73DFDD6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A7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recune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A0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8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D50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F4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FE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8B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06D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782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9E66D30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A0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lingu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F30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9C9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A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E7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1C5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09C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DB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5F62CE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94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lateraloccipi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043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544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0F0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D8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151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33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D2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D65FF2F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5CE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ericalcarin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8A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5F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057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24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56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7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A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576121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20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cune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937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DA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F7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96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F05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EFB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1D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A668C22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80B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recune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18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6EA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70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03E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73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8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F4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DEEC5F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00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lingu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20C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F03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4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E5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DFA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27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8E0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07686B8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046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ostcent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FF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087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85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80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33B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9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255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CD0C1F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344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ericalcarin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910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9E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E5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8E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4E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5BF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2F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C63D79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E6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cuneu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23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0F5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49E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60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D2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E9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5A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3D1E3F0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F4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supramargin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F5C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14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5EF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D9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CD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C9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13D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80B3D2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42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aracent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F6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E7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D5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323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39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5F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497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D3A7EE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F2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superior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CB4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03D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068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8F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1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B4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F3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6BA8F3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AB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banksst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5A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6F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EE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39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4C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CB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644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B02AB90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E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banksst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E7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4C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158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9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27D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552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57D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EEF5619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AD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inferior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A8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3B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7A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9B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08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13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D6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45C8DA1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D0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fusifor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82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33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CD6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5B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8C4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87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922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225E75F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A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ostcent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A2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A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D8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B3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4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82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CD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B092E01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6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supramargin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64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C5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C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21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F7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B65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EC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D7CAFBF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A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fusifor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0F8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D6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9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B16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7C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A4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BE3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C3BEAC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0F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superior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5F7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6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B5F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B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C6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688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D0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BF2976A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03C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recent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61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C43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52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15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13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CA5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E9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5C5A508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4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osterior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D0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682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AC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B2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DC7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A3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3A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97A8217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BF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middle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F46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E2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CE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E54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23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4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9AF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A673B8C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B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middle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9D9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67D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F3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3C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DF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7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73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C43682C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04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recent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7D3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9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1B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40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8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4D2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B3B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BA7F329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4C6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arahippocamp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54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4F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E70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C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4D9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106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26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AA6EDC0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2B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aracent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EFD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94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E4C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19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1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C4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F7C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CBC8E85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A68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caudalmiddle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89B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6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4DA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30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C08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9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F41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E60200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4E9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inferior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111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F90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84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288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6D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541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64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A77FC29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AE2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isthmus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D0D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84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BD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0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5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97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0F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E976359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AD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rostralmiddle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42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350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0CB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806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F62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8D2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03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E33CAAB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199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h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parsopercular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C1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C3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6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3F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B8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6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27E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81F7251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32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isthmus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A48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709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F8E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C6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CF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4F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F7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3B448E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CD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caudalmiddle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83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5A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043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93B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B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D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BF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DFD161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F9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-Putame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1FF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0B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41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DBC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5E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17F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A7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4F2050A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9E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utamen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822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6F6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17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4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46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58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36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ED5A15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EE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ccumbens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are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F25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70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1F5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563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C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8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68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1CB9415" w14:textId="77777777" w:rsidTr="003547F0">
        <w:trPr>
          <w:trHeight w:val="288"/>
        </w:trPr>
        <w:tc>
          <w:tcPr>
            <w:tcW w:w="3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7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Amygdala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7C3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395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16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BD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6D6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8E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7E0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89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CE0D0E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C89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ud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B7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EA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1A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0C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D0B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99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ECC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ADD1149" w14:textId="77777777" w:rsidTr="003547F0">
        <w:trPr>
          <w:trHeight w:val="288"/>
        </w:trPr>
        <w:tc>
          <w:tcPr>
            <w:tcW w:w="3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4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-Pallidum</w:t>
            </w:r>
            <w:proofErr w:type="spellEnd"/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225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A3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56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25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DA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AF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E0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116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9BCD686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81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ccumbens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are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07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4E6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70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58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4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D0B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0FA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F1B023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B9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-Caud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265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AE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65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C6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E4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71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26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9C40AFD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2C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Amygdal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FD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47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B76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E66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889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87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87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E2109AF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404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-VentralDC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091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5F4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9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30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B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C4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64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302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2F8A4FD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88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entralDC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B06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89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14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03A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7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5B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AEC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3C00F08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D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llidum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3D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8F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3A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815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3D0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00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08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BB002B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586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Hippocamp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77F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B45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7D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FA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010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C86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2B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0DF05E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346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h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insul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07C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158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F8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D2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169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A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11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A0FDC99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A31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temporalpol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A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667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34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C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3A8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8E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02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903C81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9C0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Thalamus-Prop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30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AC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D7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D9D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2D5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3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F7B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4CA78CC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B4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Hippocamp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BC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74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2B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B96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536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45B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AF1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A8F44A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9B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Thalamus-Prop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8F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E75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6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957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D9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48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41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1F34DD4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F6C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entorhin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412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D1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375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31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3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23C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96E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2057414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35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lateralorbito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05F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56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EB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B5A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07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33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A0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</w:t>
            </w:r>
          </w:p>
        </w:tc>
      </w:tr>
      <w:tr w:rsidR="003547F0" w:rsidRPr="000B4C4A" w14:paraId="3FD99054" w14:textId="77777777" w:rsidTr="00722344">
        <w:trPr>
          <w:trHeight w:val="28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11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rostralanterior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57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71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70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0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A3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F2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561D30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A1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h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insul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7B2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9C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092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97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DF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1D0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25F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6079638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D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arstriangular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F1C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61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A6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F17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95E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F0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F8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CD2AE40" w14:textId="77777777" w:rsidTr="00722344">
        <w:trPr>
          <w:trHeight w:val="28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E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caudalanterior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1B2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F6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717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C02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C30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C9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632FCAA" w14:textId="77777777" w:rsidTr="00722344">
        <w:trPr>
          <w:trHeight w:val="28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B0F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rostralanterior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5DF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280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1E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E60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72D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E1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09EC439" w14:textId="77777777" w:rsidTr="00722344">
        <w:trPr>
          <w:trHeight w:val="28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1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caudalanterior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57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47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10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174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31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9F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678DFD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40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osteriorcingulat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7F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8C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EC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A9E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24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039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CF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963C652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16C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medialorbito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7C9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AA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E0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3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41F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14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7D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48</w:t>
            </w:r>
          </w:p>
        </w:tc>
      </w:tr>
      <w:tr w:rsidR="003547F0" w:rsidRPr="000B4C4A" w14:paraId="1BE28C52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D4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arstriangular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25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F0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4A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85A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66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B72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B0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3D4679E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DAE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h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parsoperculari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48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70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E6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D54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C8E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034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D85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1EA34B5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7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rostralmiddle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EA1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5A8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A6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B7B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FF2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678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59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00BB21B8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C59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arsorbital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B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43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0EA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29B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8A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FAA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1B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F76C6C1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FC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parsorbitali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437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084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36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BDC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B4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21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071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5A80516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1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Cerebellum-Cortex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72A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5E5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32D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9E7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7A85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62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1D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2EA4205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A4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Right-Cerebellum-Cortex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53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4F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02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3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2E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6B2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AC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945BC17" w14:textId="77777777" w:rsidTr="00722344">
        <w:trPr>
          <w:trHeight w:val="28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91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ft</w:t>
            </w:r>
            <w:proofErr w:type="spellEnd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Cerebellum-White-Matt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80B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D08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7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E6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6D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7FB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26758B6" w14:textId="77777777" w:rsidTr="00722344">
        <w:trPr>
          <w:trHeight w:val="28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B8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t xml:space="preserve">    Right-Cerebellum-White-Matt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4E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F4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BC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579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8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38F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94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1815214A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F4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transverse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09E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29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D4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9F5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249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DB4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64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4DC47F7A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92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transverse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2FE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DA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450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199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B1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C676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85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9EBFDA2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57A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superior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079F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4A1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F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105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CD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7B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0B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2FD0491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FB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superiortempor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92A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D1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C44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BC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D26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6E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A1C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391FD247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E2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frontalpol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17E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65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056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772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13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68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57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1</w:t>
            </w:r>
          </w:p>
        </w:tc>
      </w:tr>
      <w:tr w:rsidR="003547F0" w:rsidRPr="000B4C4A" w14:paraId="0EF927E6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C4C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frontalpol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286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2D3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A2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5FC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396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16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7FC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3</w:t>
            </w:r>
          </w:p>
        </w:tc>
      </w:tr>
      <w:tr w:rsidR="003547F0" w:rsidRPr="000B4C4A" w14:paraId="47C1ABA1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4D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medialorbito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8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E7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1E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64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9F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6D7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DCB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3</w:t>
            </w:r>
          </w:p>
        </w:tc>
      </w:tr>
      <w:tr w:rsidR="003547F0" w:rsidRPr="000B4C4A" w14:paraId="60B50C9B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141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lateralorbitofront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463D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F7B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C0B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47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C6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68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E91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86</w:t>
            </w:r>
          </w:p>
        </w:tc>
      </w:tr>
      <w:tr w:rsidR="003547F0" w:rsidRPr="000B4C4A" w14:paraId="18C44EE9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80E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parahippocamp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682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038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49C4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9A60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B3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E8E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95F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72A237B3" w14:textId="77777777" w:rsidTr="00722344">
        <w:trPr>
          <w:trHeight w:val="288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B9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rh-entorhinal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8E01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948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C7C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35E7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C5A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1EB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5142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3547F0" w:rsidRPr="000B4C4A" w14:paraId="612D181C" w14:textId="77777777" w:rsidTr="00722344">
        <w:trPr>
          <w:trHeight w:val="300"/>
        </w:trPr>
        <w:tc>
          <w:tcPr>
            <w:tcW w:w="3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CF6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 </w:t>
            </w:r>
            <w:proofErr w:type="spellStart"/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tx-lh-temporalpol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7D1D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8653" w14:textId="77777777" w:rsidR="003547F0" w:rsidRPr="000B4C4A" w:rsidRDefault="003547F0" w:rsidP="00722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13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C7E3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2FF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46F6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2D99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2585" w14:textId="77777777" w:rsidR="003547F0" w:rsidRPr="000B4C4A" w:rsidRDefault="003547F0" w:rsidP="00722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B4C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</w:tbl>
    <w:p w14:paraId="5F230584" w14:textId="77777777" w:rsidR="00715615" w:rsidRPr="000B4C4A" w:rsidRDefault="00715615">
      <w:pPr>
        <w:rPr>
          <w:rFonts w:ascii="Times New Roman" w:hAnsi="Times New Roman" w:cs="Times New Roman"/>
        </w:rPr>
      </w:pPr>
    </w:p>
    <w:sectPr w:rsidR="00715615" w:rsidRPr="000B4C4A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933DD" w14:textId="77777777" w:rsidR="003547F0" w:rsidRDefault="003547F0" w:rsidP="003547F0">
      <w:pPr>
        <w:spacing w:after="0" w:line="240" w:lineRule="auto"/>
      </w:pPr>
      <w:r>
        <w:separator/>
      </w:r>
    </w:p>
  </w:endnote>
  <w:endnote w:type="continuationSeparator" w:id="0">
    <w:p w14:paraId="1FD376E5" w14:textId="77777777" w:rsidR="003547F0" w:rsidRDefault="003547F0" w:rsidP="00354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77EF6" w14:textId="77777777" w:rsidR="003547F0" w:rsidRDefault="003547F0" w:rsidP="003547F0">
      <w:pPr>
        <w:spacing w:after="0" w:line="240" w:lineRule="auto"/>
      </w:pPr>
      <w:r>
        <w:separator/>
      </w:r>
    </w:p>
  </w:footnote>
  <w:footnote w:type="continuationSeparator" w:id="0">
    <w:p w14:paraId="199D4000" w14:textId="77777777" w:rsidR="003547F0" w:rsidRDefault="003547F0" w:rsidP="00354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811F9" w14:textId="1E589152" w:rsidR="009767AD" w:rsidRDefault="009767AD">
    <w:pPr>
      <w:pStyle w:val="Koptekst"/>
    </w:pPr>
    <w:r>
      <w:rPr>
        <w:noProof/>
      </w:rPr>
      <w:drawing>
        <wp:inline distT="0" distB="0" distL="0" distR="0" wp14:anchorId="46CBBE0C" wp14:editId="1146A23C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0543D"/>
    <w:multiLevelType w:val="hybridMultilevel"/>
    <w:tmpl w:val="22BE2D1C"/>
    <w:lvl w:ilvl="0" w:tplc="4B4AB0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04483"/>
    <w:multiLevelType w:val="hybridMultilevel"/>
    <w:tmpl w:val="9738E7E4"/>
    <w:lvl w:ilvl="0" w:tplc="B85427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115E0"/>
    <w:multiLevelType w:val="hybridMultilevel"/>
    <w:tmpl w:val="D7020604"/>
    <w:lvl w:ilvl="0" w:tplc="08C4B9B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803FAC"/>
    <w:multiLevelType w:val="hybridMultilevel"/>
    <w:tmpl w:val="19F640C2"/>
    <w:lvl w:ilvl="0" w:tplc="E1C038F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EF4A5A"/>
    <w:multiLevelType w:val="hybridMultilevel"/>
    <w:tmpl w:val="8F3C9B5A"/>
    <w:lvl w:ilvl="0" w:tplc="2BB07D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C3CC0"/>
    <w:multiLevelType w:val="hybridMultilevel"/>
    <w:tmpl w:val="CBF6446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073CCF"/>
    <w:multiLevelType w:val="hybridMultilevel"/>
    <w:tmpl w:val="5B202FB0"/>
    <w:lvl w:ilvl="0" w:tplc="DA4080D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A658C8"/>
    <w:multiLevelType w:val="hybridMultilevel"/>
    <w:tmpl w:val="E6F015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291445"/>
    <w:multiLevelType w:val="hybridMultilevel"/>
    <w:tmpl w:val="55CE1ABA"/>
    <w:lvl w:ilvl="0" w:tplc="C0A862D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45774"/>
    <w:multiLevelType w:val="hybridMultilevel"/>
    <w:tmpl w:val="2306078E"/>
    <w:lvl w:ilvl="0" w:tplc="8F96FF4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302C6A"/>
    <w:multiLevelType w:val="hybridMultilevel"/>
    <w:tmpl w:val="4A3A0E90"/>
    <w:lvl w:ilvl="0" w:tplc="CA8E3F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81528D"/>
    <w:multiLevelType w:val="hybridMultilevel"/>
    <w:tmpl w:val="2E04CAB6"/>
    <w:lvl w:ilvl="0" w:tplc="A39C05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B13CC9"/>
    <w:multiLevelType w:val="hybridMultilevel"/>
    <w:tmpl w:val="70C0D28C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793E047D"/>
    <w:multiLevelType w:val="hybridMultilevel"/>
    <w:tmpl w:val="AC14F680"/>
    <w:lvl w:ilvl="0" w:tplc="43D83A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2F42FE"/>
    <w:multiLevelType w:val="hybridMultilevel"/>
    <w:tmpl w:val="09881606"/>
    <w:lvl w:ilvl="0" w:tplc="46129BE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6465916">
    <w:abstractNumId w:val="7"/>
  </w:num>
  <w:num w:numId="2" w16cid:durableId="2022930741">
    <w:abstractNumId w:val="6"/>
  </w:num>
  <w:num w:numId="3" w16cid:durableId="949821651">
    <w:abstractNumId w:val="13"/>
  </w:num>
  <w:num w:numId="4" w16cid:durableId="2705182">
    <w:abstractNumId w:val="3"/>
  </w:num>
  <w:num w:numId="5" w16cid:durableId="505828331">
    <w:abstractNumId w:val="8"/>
  </w:num>
  <w:num w:numId="6" w16cid:durableId="409042596">
    <w:abstractNumId w:val="14"/>
  </w:num>
  <w:num w:numId="7" w16cid:durableId="889994741">
    <w:abstractNumId w:val="4"/>
  </w:num>
  <w:num w:numId="8" w16cid:durableId="643973586">
    <w:abstractNumId w:val="1"/>
  </w:num>
  <w:num w:numId="9" w16cid:durableId="1226451774">
    <w:abstractNumId w:val="5"/>
  </w:num>
  <w:num w:numId="10" w16cid:durableId="852377670">
    <w:abstractNumId w:val="2"/>
  </w:num>
  <w:num w:numId="11" w16cid:durableId="177473930">
    <w:abstractNumId w:val="10"/>
  </w:num>
  <w:num w:numId="12" w16cid:durableId="376777876">
    <w:abstractNumId w:val="11"/>
  </w:num>
  <w:num w:numId="13" w16cid:durableId="1851917097">
    <w:abstractNumId w:val="0"/>
  </w:num>
  <w:num w:numId="14" w16cid:durableId="1895922255">
    <w:abstractNumId w:val="12"/>
  </w:num>
  <w:num w:numId="15" w16cid:durableId="21168276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F0"/>
    <w:rsid w:val="000B4C4A"/>
    <w:rsid w:val="00343563"/>
    <w:rsid w:val="003547F0"/>
    <w:rsid w:val="00715615"/>
    <w:rsid w:val="009767AD"/>
    <w:rsid w:val="00F3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6A2C158"/>
  <w15:chartTrackingRefBased/>
  <w15:docId w15:val="{9C7F02F0-3C2A-42B0-BB52-3F272F90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47F0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3547F0"/>
    <w:pPr>
      <w:keepNext/>
      <w:keepLines/>
      <w:spacing w:after="0" w:line="360" w:lineRule="auto"/>
      <w:outlineLvl w:val="0"/>
    </w:pPr>
    <w:rPr>
      <w:rFonts w:ascii="Calibri" w:eastAsiaTheme="majorEastAsia" w:hAnsi="Calibri" w:cstheme="majorBidi"/>
      <w:b/>
      <w:bCs/>
      <w:sz w:val="36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547F0"/>
    <w:pPr>
      <w:keepNext/>
      <w:keepLines/>
      <w:spacing w:after="0" w:line="360" w:lineRule="auto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547F0"/>
    <w:rPr>
      <w:rFonts w:ascii="Calibri" w:eastAsiaTheme="majorEastAsia" w:hAnsi="Calibri" w:cstheme="majorBidi"/>
      <w:b/>
      <w:bCs/>
      <w:sz w:val="36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3547F0"/>
    <w:rPr>
      <w:rFonts w:ascii="Calibri" w:eastAsiaTheme="majorEastAsia" w:hAnsi="Calibri" w:cstheme="majorBidi"/>
      <w:b/>
      <w:bCs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3547F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547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547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547F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47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47F0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54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47F0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Standaardalinea-lettertype"/>
    <w:uiPriority w:val="99"/>
    <w:unhideWhenUsed/>
    <w:rsid w:val="003547F0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547F0"/>
    <w:rPr>
      <w:color w:val="954F72" w:themeColor="followedHyperlink"/>
      <w:u w:val="single"/>
    </w:rPr>
  </w:style>
  <w:style w:type="character" w:customStyle="1" w:styleId="citation-part">
    <w:name w:val="citation-part"/>
    <w:basedOn w:val="Standaardalinea-lettertype"/>
    <w:rsid w:val="003547F0"/>
  </w:style>
  <w:style w:type="character" w:customStyle="1" w:styleId="docsum-pmid">
    <w:name w:val="docsum-pmid"/>
    <w:basedOn w:val="Standaardalinea-lettertype"/>
    <w:rsid w:val="003547F0"/>
  </w:style>
  <w:style w:type="paragraph" w:styleId="Koptekst">
    <w:name w:val="header"/>
    <w:basedOn w:val="Standaard"/>
    <w:link w:val="KoptekstChar"/>
    <w:uiPriority w:val="99"/>
    <w:unhideWhenUsed/>
    <w:rsid w:val="003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47F0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547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47F0"/>
    <w:rPr>
      <w:lang w:val="en-US"/>
    </w:rPr>
  </w:style>
  <w:style w:type="paragraph" w:styleId="Revisie">
    <w:name w:val="Revision"/>
    <w:hidden/>
    <w:uiPriority w:val="99"/>
    <w:semiHidden/>
    <w:rsid w:val="003547F0"/>
    <w:pPr>
      <w:spacing w:after="0" w:line="240" w:lineRule="auto"/>
    </w:pPr>
    <w:rPr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3547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988</Words>
  <Characters>5435</Characters>
  <Application>Microsoft Office Word</Application>
  <DocSecurity>0</DocSecurity>
  <Lines>45</Lines>
  <Paragraphs>12</Paragraphs>
  <ScaleCrop>false</ScaleCrop>
  <Company>UMCG</Company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S van der (neuro)</dc:creator>
  <cp:keywords/>
  <dc:description/>
  <cp:lastModifiedBy>Zee, S van der (neuro)</cp:lastModifiedBy>
  <cp:revision>3</cp:revision>
  <dcterms:created xsi:type="dcterms:W3CDTF">2022-07-01T07:47:00Z</dcterms:created>
  <dcterms:modified xsi:type="dcterms:W3CDTF">2022-07-18T15:14:00Z</dcterms:modified>
</cp:coreProperties>
</file>